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C09FD" w14:textId="58717AFF" w:rsidR="00343B86" w:rsidRPr="00B1728B" w:rsidRDefault="00343B86" w:rsidP="009D463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1728B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B1728B">
        <w:rPr>
          <w:rFonts w:ascii="Times New Roman" w:hAnsi="Times New Roman" w:cs="Times New Roman"/>
          <w:bCs/>
          <w:sz w:val="20"/>
          <w:szCs w:val="20"/>
        </w:rPr>
        <w:t>The differences</w:t>
      </w:r>
      <w:r w:rsidR="00B1728B"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 w:rsidR="00B1728B" w:rsidRPr="00B1728B">
        <w:rPr>
          <w:rFonts w:ascii="Times New Roman" w:hAnsi="Times New Roman" w:cs="Times New Roman" w:hint="eastAsia"/>
          <w:bCs/>
          <w:i/>
          <w:sz w:val="20"/>
          <w:szCs w:val="20"/>
        </w:rPr>
        <w:t>P</w:t>
      </w:r>
      <w:r w:rsidR="00B1728B">
        <w:rPr>
          <w:rFonts w:ascii="Times New Roman" w:hAnsi="Times New Roman" w:cs="Times New Roman" w:hint="eastAsia"/>
          <w:bCs/>
          <w:sz w:val="20"/>
          <w:szCs w:val="20"/>
        </w:rPr>
        <w:t xml:space="preserve"> value)</w:t>
      </w:r>
      <w:r w:rsidRPr="00B1728B">
        <w:rPr>
          <w:rFonts w:ascii="Times New Roman" w:hAnsi="Times New Roman" w:cs="Times New Roman"/>
          <w:bCs/>
          <w:sz w:val="20"/>
          <w:szCs w:val="20"/>
        </w:rPr>
        <w:t xml:space="preserve"> in the relative abundance of intestinal microbiota of</w:t>
      </w:r>
      <w:r w:rsidR="00881ECA" w:rsidRPr="00B1728B">
        <w:rPr>
          <w:rFonts w:ascii="Times New Roman" w:hAnsi="Times New Roman" w:cs="Times New Roman"/>
          <w:bCs/>
          <w:sz w:val="20"/>
          <w:szCs w:val="20"/>
        </w:rPr>
        <w:t xml:space="preserve"> NS</w:t>
      </w:r>
      <w:r w:rsidRPr="00B1728B">
        <w:rPr>
          <w:rFonts w:ascii="Times New Roman" w:hAnsi="Times New Roman" w:cs="Times New Roman"/>
          <w:bCs/>
          <w:sz w:val="20"/>
          <w:szCs w:val="20"/>
        </w:rPr>
        <w:t>CLC patients</w:t>
      </w:r>
      <w:r w:rsidR="000A2062" w:rsidRPr="00B1728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1728B" w:rsidRPr="00B1728B">
        <w:rPr>
          <w:rFonts w:ascii="Times New Roman" w:hAnsi="Times New Roman" w:cs="Times New Roman"/>
          <w:bCs/>
          <w:sz w:val="20"/>
          <w:szCs w:val="20"/>
        </w:rPr>
        <w:t xml:space="preserve">at the phylum level </w:t>
      </w:r>
      <w:r w:rsidR="000A2062" w:rsidRPr="00B1728B">
        <w:rPr>
          <w:rFonts w:ascii="Times New Roman" w:hAnsi="Times New Roman" w:cs="Times New Roman"/>
          <w:bCs/>
          <w:sz w:val="20"/>
          <w:szCs w:val="20"/>
        </w:rPr>
        <w:t>in</w:t>
      </w:r>
      <w:r w:rsidRPr="00B1728B">
        <w:rPr>
          <w:rFonts w:ascii="Times New Roman" w:hAnsi="Times New Roman" w:cs="Times New Roman"/>
          <w:bCs/>
          <w:sz w:val="20"/>
          <w:szCs w:val="20"/>
        </w:rPr>
        <w:t xml:space="preserve"> response to the </w:t>
      </w:r>
      <w:proofErr w:type="spellStart"/>
      <w:r w:rsidRPr="00B1728B">
        <w:rPr>
          <w:rFonts w:ascii="Times New Roman" w:hAnsi="Times New Roman" w:cs="Times New Roman"/>
          <w:bCs/>
          <w:sz w:val="20"/>
          <w:szCs w:val="20"/>
        </w:rPr>
        <w:t>osimertinib</w:t>
      </w:r>
      <w:proofErr w:type="spellEnd"/>
      <w:r w:rsidRPr="00B1728B">
        <w:rPr>
          <w:rFonts w:ascii="Times New Roman" w:hAnsi="Times New Roman" w:cs="Times New Roman"/>
          <w:bCs/>
          <w:sz w:val="20"/>
          <w:szCs w:val="20"/>
        </w:rPr>
        <w:t xml:space="preserve"> therapy.</w:t>
      </w:r>
    </w:p>
    <w:tbl>
      <w:tblPr>
        <w:tblStyle w:val="a7"/>
        <w:tblW w:w="6919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653"/>
        <w:gridCol w:w="1415"/>
        <w:gridCol w:w="1906"/>
        <w:gridCol w:w="2078"/>
        <w:gridCol w:w="1880"/>
        <w:gridCol w:w="1684"/>
      </w:tblGrid>
      <w:tr w:rsidR="00343B86" w:rsidRPr="00B1728B" w14:paraId="5D40DF9B" w14:textId="77777777" w:rsidTr="00322A54">
        <w:trPr>
          <w:trHeight w:val="716"/>
          <w:jc w:val="center"/>
        </w:trPr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0407EA1C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3EACD451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0759FE59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27F446C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07709D88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06582A06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7F50E3D2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Fusobacteria</w:t>
            </w:r>
          </w:p>
        </w:tc>
      </w:tr>
      <w:tr w:rsidR="00343B86" w:rsidRPr="00B1728B" w14:paraId="00E31274" w14:textId="77777777" w:rsidTr="00322A54">
        <w:trPr>
          <w:trHeight w:val="393"/>
          <w:jc w:val="center"/>
        </w:trPr>
        <w:tc>
          <w:tcPr>
            <w:tcW w:w="499" w:type="pct"/>
            <w:tcBorders>
              <w:bottom w:val="nil"/>
            </w:tcBorders>
          </w:tcPr>
          <w:p w14:paraId="1CCF21F1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-T1</w:t>
            </w:r>
          </w:p>
        </w:tc>
        <w:tc>
          <w:tcPr>
            <w:tcW w:w="701" w:type="pct"/>
            <w:tcBorders>
              <w:bottom w:val="nil"/>
            </w:tcBorders>
          </w:tcPr>
          <w:p w14:paraId="5155CBDA" w14:textId="3E2EC28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97</w:t>
            </w:r>
          </w:p>
        </w:tc>
        <w:tc>
          <w:tcPr>
            <w:tcW w:w="600" w:type="pct"/>
            <w:tcBorders>
              <w:bottom w:val="nil"/>
            </w:tcBorders>
          </w:tcPr>
          <w:p w14:paraId="637A57F7" w14:textId="5ABD836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</w:p>
        </w:tc>
        <w:tc>
          <w:tcPr>
            <w:tcW w:w="808" w:type="pct"/>
            <w:tcBorders>
              <w:bottom w:val="nil"/>
            </w:tcBorders>
          </w:tcPr>
          <w:p w14:paraId="678D7C8A" w14:textId="035E35C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  <w:tc>
          <w:tcPr>
            <w:tcW w:w="881" w:type="pct"/>
            <w:tcBorders>
              <w:bottom w:val="nil"/>
            </w:tcBorders>
          </w:tcPr>
          <w:p w14:paraId="39EFA3DB" w14:textId="6C84A43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797" w:type="pct"/>
            <w:tcBorders>
              <w:bottom w:val="nil"/>
            </w:tcBorders>
          </w:tcPr>
          <w:p w14:paraId="396DEDB6" w14:textId="0E51919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714" w:type="pct"/>
            <w:tcBorders>
              <w:bottom w:val="nil"/>
            </w:tcBorders>
          </w:tcPr>
          <w:p w14:paraId="49454133" w14:textId="7BB4732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81</w:t>
            </w:r>
          </w:p>
        </w:tc>
      </w:tr>
      <w:tr w:rsidR="00343B86" w:rsidRPr="00B1728B" w14:paraId="56206EC9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2247A636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1C036B1" w14:textId="22EA3E8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5FEF7CF" w14:textId="336661E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64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117597AE" w14:textId="50426B8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6748B757" w14:textId="379DA6E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6BAE693B" w14:textId="6A4B309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D07FA77" w14:textId="54B2FF9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</w:tr>
      <w:tr w:rsidR="00343B86" w:rsidRPr="00B1728B" w14:paraId="5D666A47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354700C4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FF540AE" w14:textId="0F6D16A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EBF5F79" w14:textId="79C7AFB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3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EBEA65D" w14:textId="1F2448D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300E592" w14:textId="3618D79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1473FD31" w14:textId="6194B9F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0C4EA89" w14:textId="69AC2A3F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B172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43B86" w:rsidRPr="00B1728B" w14:paraId="13A3DBEA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3D07FDD6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6A1BEA0" w14:textId="670A260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61AEFB2" w14:textId="7CABF70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26A44F9" w14:textId="4E0BA41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1E4DEF9" w14:textId="7213965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58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444ABA1E" w14:textId="21AE5A9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1D2EB91" w14:textId="7203AB3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</w:tr>
      <w:tr w:rsidR="00343B86" w:rsidRPr="00B1728B" w14:paraId="6215F78B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1038695E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F2EFEF5" w14:textId="0B61F14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8F7E59B" w14:textId="6C30F71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93034AA" w14:textId="2FA3F35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96130ED" w14:textId="747C7E2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009EE5C5" w14:textId="38D75A3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AE158BB" w14:textId="11CBCCF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</w:tr>
      <w:tr w:rsidR="00343B86" w:rsidRPr="00B1728B" w14:paraId="5CA7ACAD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7FC66D61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A5F12ED" w14:textId="4772DC2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C66157F" w14:textId="2D846A6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6353654D" w14:textId="3FBAD4F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16235B5" w14:textId="670138B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7FB32875" w14:textId="38AC71E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7240A31" w14:textId="52823EB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</w:tr>
      <w:tr w:rsidR="00343B86" w:rsidRPr="00B1728B" w14:paraId="1E074B7A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27984F80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92EB57F" w14:textId="1C73D0E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FF5945E" w14:textId="4BF2AFA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B499BB5" w14:textId="7D885CA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1E76C7C" w14:textId="34E9E9D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3639A318" w14:textId="4A9B86A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C32A596" w14:textId="0CDDAF3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</w:tr>
      <w:tr w:rsidR="00343B86" w:rsidRPr="00B1728B" w14:paraId="103A34D3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18E754F3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DB2A8A5" w14:textId="2223065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9FCAEE3" w14:textId="384AA43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DCE187F" w14:textId="7357152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668EBEC3" w14:textId="0CBCFF1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0D393E25" w14:textId="4B89DB0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811DC38" w14:textId="2F96D1C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</w:tr>
      <w:tr w:rsidR="00343B86" w:rsidRPr="00B1728B" w14:paraId="15156B47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  <w:bottom w:val="nil"/>
            </w:tcBorders>
          </w:tcPr>
          <w:p w14:paraId="24094C62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3C41B41" w14:textId="34B7F7B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556434F" w14:textId="228BA5E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9611E78" w14:textId="6ED2A87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DDAA33B" w14:textId="4993570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27B4ECC5" w14:textId="02A3BED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2EC0F57" w14:textId="47F9A29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</w:tr>
      <w:tr w:rsidR="00343B86" w:rsidRPr="00B1728B" w14:paraId="4A5020E6" w14:textId="77777777" w:rsidTr="00322A54">
        <w:trPr>
          <w:trHeight w:val="393"/>
          <w:jc w:val="center"/>
        </w:trPr>
        <w:tc>
          <w:tcPr>
            <w:tcW w:w="499" w:type="pct"/>
            <w:tcBorders>
              <w:top w:val="nil"/>
            </w:tcBorders>
          </w:tcPr>
          <w:p w14:paraId="71C14121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10</w:t>
            </w:r>
          </w:p>
        </w:tc>
        <w:tc>
          <w:tcPr>
            <w:tcW w:w="701" w:type="pct"/>
            <w:tcBorders>
              <w:top w:val="nil"/>
            </w:tcBorders>
          </w:tcPr>
          <w:p w14:paraId="1DEC93FD" w14:textId="10A666A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600" w:type="pct"/>
            <w:tcBorders>
              <w:top w:val="nil"/>
            </w:tcBorders>
          </w:tcPr>
          <w:p w14:paraId="17F61446" w14:textId="6269794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808" w:type="pct"/>
            <w:tcBorders>
              <w:top w:val="nil"/>
            </w:tcBorders>
          </w:tcPr>
          <w:p w14:paraId="56748038" w14:textId="2295EBD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881" w:type="pct"/>
            <w:tcBorders>
              <w:top w:val="nil"/>
            </w:tcBorders>
          </w:tcPr>
          <w:p w14:paraId="4E67C66D" w14:textId="347F2F9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797" w:type="pct"/>
            <w:tcBorders>
              <w:top w:val="nil"/>
            </w:tcBorders>
          </w:tcPr>
          <w:p w14:paraId="7E341484" w14:textId="5EDDBD4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714" w:type="pct"/>
            <w:tcBorders>
              <w:top w:val="nil"/>
            </w:tcBorders>
          </w:tcPr>
          <w:p w14:paraId="2F0412C0" w14:textId="4EE0688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</w:tbl>
    <w:p w14:paraId="7F0AE687" w14:textId="77777777" w:rsidR="00343B86" w:rsidRPr="00B1728B" w:rsidRDefault="00343B86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EE9FAD" w14:textId="77777777" w:rsidR="00101765" w:rsidRPr="00B1728B" w:rsidRDefault="00101765" w:rsidP="009D46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sz w:val="20"/>
          <w:szCs w:val="20"/>
        </w:rPr>
        <w:br w:type="page"/>
      </w:r>
    </w:p>
    <w:p w14:paraId="424F4279" w14:textId="379C3EE2" w:rsidR="00D1726E" w:rsidRDefault="00D1726E" w:rsidP="00D1726E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B172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265AA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 difference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 w:rsidRPr="00B1728B">
        <w:rPr>
          <w:rFonts w:ascii="Times New Roman" w:hAnsi="Times New Roman" w:cs="Times New Roman" w:hint="eastAsia"/>
          <w:bCs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value) </w:t>
      </w:r>
      <w:r w:rsidRPr="00B1728B">
        <w:rPr>
          <w:rFonts w:ascii="Times New Roman" w:hAnsi="Times New Roman" w:cs="Times New Roman"/>
          <w:bCs/>
          <w:sz w:val="20"/>
          <w:szCs w:val="20"/>
        </w:rPr>
        <w:t xml:space="preserve">in the relative abundance of intestinal microbiota of NSLCLC patients at the </w:t>
      </w:r>
      <w:r>
        <w:rPr>
          <w:rFonts w:ascii="Times New Roman" w:hAnsi="Times New Roman" w:cs="Times New Roman"/>
          <w:bCs/>
          <w:sz w:val="20"/>
          <w:szCs w:val="20"/>
        </w:rPr>
        <w:t>family</w:t>
      </w:r>
      <w:r w:rsidRPr="00B1728B">
        <w:rPr>
          <w:rFonts w:ascii="Times New Roman" w:hAnsi="Times New Roman" w:cs="Times New Roman"/>
          <w:bCs/>
          <w:sz w:val="20"/>
          <w:szCs w:val="20"/>
        </w:rPr>
        <w:t xml:space="preserve"> level in response to the </w:t>
      </w:r>
      <w:proofErr w:type="spellStart"/>
      <w:r w:rsidRPr="00B1728B">
        <w:rPr>
          <w:rFonts w:ascii="Times New Roman" w:hAnsi="Times New Roman" w:cs="Times New Roman"/>
          <w:bCs/>
          <w:sz w:val="20"/>
          <w:szCs w:val="20"/>
        </w:rPr>
        <w:t>osimertinib</w:t>
      </w:r>
      <w:proofErr w:type="spellEnd"/>
      <w:r w:rsidRPr="00B1728B">
        <w:rPr>
          <w:rFonts w:ascii="Times New Roman" w:hAnsi="Times New Roman" w:cs="Times New Roman"/>
          <w:bCs/>
          <w:sz w:val="20"/>
          <w:szCs w:val="20"/>
        </w:rPr>
        <w:t xml:space="preserve"> therapy</w:t>
      </w:r>
    </w:p>
    <w:tbl>
      <w:tblPr>
        <w:tblStyle w:val="a7"/>
        <w:tblW w:w="5731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733"/>
        <w:gridCol w:w="729"/>
        <w:gridCol w:w="727"/>
        <w:gridCol w:w="727"/>
        <w:gridCol w:w="729"/>
        <w:gridCol w:w="727"/>
        <w:gridCol w:w="729"/>
        <w:gridCol w:w="727"/>
        <w:gridCol w:w="727"/>
        <w:gridCol w:w="869"/>
      </w:tblGrid>
      <w:tr w:rsidR="00D1726E" w:rsidRPr="00B1728B" w14:paraId="2010E866" w14:textId="77777777" w:rsidTr="00D1726E">
        <w:trPr>
          <w:trHeight w:val="625"/>
          <w:jc w:val="center"/>
        </w:trPr>
        <w:tc>
          <w:tcPr>
            <w:tcW w:w="1200" w:type="pct"/>
            <w:tcBorders>
              <w:bottom w:val="single" w:sz="4" w:space="0" w:color="auto"/>
            </w:tcBorders>
            <w:vAlign w:val="center"/>
          </w:tcPr>
          <w:p w14:paraId="75B60202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277EFB3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-T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E33924D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0B805982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5F69948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70633CD0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A20F9B7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E18A896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3086ACB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4F5C198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3310A183" w14:textId="77777777" w:rsidR="00D1726E" w:rsidRPr="00B1728B" w:rsidRDefault="00D1726E" w:rsidP="00D172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10</w:t>
            </w:r>
          </w:p>
        </w:tc>
      </w:tr>
      <w:tr w:rsidR="000D1EEC" w:rsidRPr="00B1728B" w14:paraId="161DCA50" w14:textId="77777777" w:rsidTr="000D1EEC">
        <w:trPr>
          <w:trHeight w:val="312"/>
          <w:jc w:val="center"/>
        </w:trPr>
        <w:tc>
          <w:tcPr>
            <w:tcW w:w="1200" w:type="pct"/>
            <w:tcBorders>
              <w:bottom w:val="nil"/>
            </w:tcBorders>
          </w:tcPr>
          <w:p w14:paraId="43B0414F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375" w:type="pct"/>
            <w:tcBorders>
              <w:bottom w:val="nil"/>
            </w:tcBorders>
            <w:vAlign w:val="center"/>
          </w:tcPr>
          <w:p w14:paraId="5BC64CA3" w14:textId="487CB57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6176FA5B" w14:textId="6A098CC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2C6F598A" w14:textId="6D8FC16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46CACCDD" w14:textId="0AC6D08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6D2209EE" w14:textId="7219036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4DE3F2E2" w14:textId="4EC4FE2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3CE9B8DF" w14:textId="466A11E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6D6604A5" w14:textId="441AD0B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7DCD32A3" w14:textId="6EFB663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445" w:type="pct"/>
            <w:tcBorders>
              <w:bottom w:val="nil"/>
            </w:tcBorders>
            <w:vAlign w:val="center"/>
          </w:tcPr>
          <w:p w14:paraId="441C8B6E" w14:textId="309FA26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="009369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0D1EEC" w:rsidRPr="00B1728B" w14:paraId="4371E03A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0FE72041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30CD1224" w14:textId="3496269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63DAF37" w14:textId="70A7661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777BD67" w14:textId="6C5E60D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7A9EBE3" w14:textId="357F108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CCB4AA5" w14:textId="0BC1223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DFB53FE" w14:textId="740D10D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DD1E5A7" w14:textId="5289A2B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8642236" w14:textId="4F8F0FE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4817D0F" w14:textId="007CE2C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6A783A3" w14:textId="45B005F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0D1EEC" w:rsidRPr="00B1728B" w14:paraId="0AE1FAD9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02B3ED03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4B983AB2" w14:textId="21E031C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A1097C2" w14:textId="05011CE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99AB6D5" w14:textId="21A1E12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F64DC8D" w14:textId="08F5FEA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B6DD886" w14:textId="182418F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0187B93" w14:textId="3759919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64989A7" w14:textId="5C1F470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E327793" w14:textId="4941F6A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1222D2E" w14:textId="0C9E3DD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72BEAF8" w14:textId="22E25F2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0D1EEC" w:rsidRPr="00B1728B" w14:paraId="58D94951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1A611224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1901ACDC" w14:textId="01D6D3C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0513179" w14:textId="2ED30AA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5E3E454" w14:textId="1CCEF69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2BB6C37" w14:textId="52457AA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B336401" w14:textId="5B9FE0F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D905506" w14:textId="1EAF627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51ABF24" w14:textId="3F8E352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E239A92" w14:textId="4E9AE55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6EDD2B8" w14:textId="3FD1861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5CB9A419" w14:textId="74BFA51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</w:tr>
      <w:tr w:rsidR="000D1EEC" w:rsidRPr="00B1728B" w14:paraId="25C412B6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22DE9A65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50D5D2BB" w14:textId="27C07F4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602390F" w14:textId="1D857A6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E53C839" w14:textId="5A84842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F34E908" w14:textId="7963CBB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BDCA5D4" w14:textId="5156A27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D2B2A0" w14:textId="281F8BC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01B5A4C" w14:textId="3E86CB7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463FBF6" w14:textId="4A78D7B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AC5EADA" w14:textId="234D441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25CF88E9" w14:textId="058FCD6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</w:tr>
      <w:tr w:rsidR="000D1EEC" w:rsidRPr="00B1728B" w14:paraId="00D168FA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6E0E8F34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Enterobacteriaceae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3F98BBD8" w14:textId="0305A55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16B3458" w14:textId="09C6E96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8C3FCDE" w14:textId="38A7542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1C8B5E0" w14:textId="03B7433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BF63B6D" w14:textId="01F4CD3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0529166" w14:textId="2FCAAA9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AA0D6DD" w14:textId="03A2962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75FA9D6" w14:textId="6CE4FB9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C035082" w14:textId="5BC43D3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63455EE" w14:textId="2D07F5D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</w:tr>
      <w:tr w:rsidR="000D1EEC" w:rsidRPr="00B1728B" w14:paraId="6D0EEAC8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7CB4E64E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42F433FA" w14:textId="5D0CEAB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D7AC394" w14:textId="765F18A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9ADE2B9" w14:textId="4B18056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EDFCADD" w14:textId="30CC269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A76838F" w14:textId="5B9CB85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FA1E7C7" w14:textId="463018E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145AD89" w14:textId="778525E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91F3E5B" w14:textId="0D10E57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EA7FDE0" w14:textId="019969C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DC36BE5" w14:textId="190CB5E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</w:tr>
      <w:tr w:rsidR="000D1EEC" w:rsidRPr="00B1728B" w14:paraId="0C564B9D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7051FC81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1450D8D4" w14:textId="0F67437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="004203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C9AE925" w14:textId="56A443A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DEF301E" w14:textId="154CD5C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C15DC85" w14:textId="4C6B29E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DB9AA31" w14:textId="5652978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6C2E567" w14:textId="0A48514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DE784D3" w14:textId="3E0B470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5DF5569" w14:textId="2FDF02B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3DC9748" w14:textId="26B47DD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0A45B7C" w14:textId="0794ECC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0D1EEC" w:rsidRPr="00B1728B" w14:paraId="537EAD0E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659F75EA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Sutterell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317B6E78" w14:textId="1B8AB5D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749D0FA" w14:textId="6FBDB92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5E2E96E" w14:textId="501E8AD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D21D5F0" w14:textId="1F25F67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6191BC6" w14:textId="5B16AC9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C4B4EA1" w14:textId="4D44716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01425D9" w14:textId="6928D2F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FFCA183" w14:textId="37D46FA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9CD1AD2" w14:textId="784D908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5C8ACA45" w14:textId="4DF3C86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</w:t>
            </w:r>
          </w:p>
        </w:tc>
      </w:tr>
      <w:tr w:rsidR="000D1EEC" w:rsidRPr="00B1728B" w14:paraId="4A4B4CCB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3DC1D2D2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Verrucomicrobi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4FC188DF" w14:textId="2666610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EACB0E5" w14:textId="3344030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20B31E2" w14:textId="42BCCD3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2858C23" w14:textId="60712BC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85DD6CF" w14:textId="6E3E4AC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306909A" w14:textId="519DD88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DE62FC6" w14:textId="1D6247A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2C391E1" w14:textId="1E99F86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3C01B23" w14:textId="79BF60D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BDDE29C" w14:textId="721FC6B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0D1EEC" w:rsidRPr="00B1728B" w14:paraId="20CBE4B9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45CDE495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Acidaminococc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06C703FF" w14:textId="3D9FD15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BF0F547" w14:textId="2B60A10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5FE5BA5" w14:textId="32A3EA3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0E7AEC" w14:textId="590DE7A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88E6921" w14:textId="2B2FCE6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A63F613" w14:textId="03EA83D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7E3FDA3" w14:textId="774C440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0861BAC" w14:textId="533FDEA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3E07DEF" w14:textId="3B0DD7B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64C1B9B" w14:textId="60D165D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</w:tr>
      <w:tr w:rsidR="000D1EEC" w:rsidRPr="00B1728B" w14:paraId="44FDE01A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491257C3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5FBDA369" w14:textId="284AB27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932EF9B" w14:textId="26EA867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21EB579" w14:textId="65D8908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F24A438" w14:textId="254C4A3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BBCDA33" w14:textId="601E9B7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70BCFD6" w14:textId="314F7E5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B312194" w14:textId="6F9A5B7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6E206A1" w14:textId="3C5F043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8251C7C" w14:textId="2030E12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2C2C49F" w14:textId="15BE3D7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0D1EEC" w:rsidRPr="00B1728B" w14:paraId="07C69043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5A8B2534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271F1AFA" w14:textId="09612FF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F5AAF8D" w14:textId="43DA305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4203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50DA00C" w14:textId="0D85BAA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6C1AE85" w14:textId="502FEC2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F510D10" w14:textId="648A30A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36F1C77" w14:textId="6038564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8A3F299" w14:textId="7973799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49EAA9B" w14:textId="1475DD8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603B9AD" w14:textId="1D1EE97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7F6F29E" w14:textId="7F1C6BE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0D1EEC" w:rsidRPr="00B1728B" w14:paraId="031B959D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67990D4A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759FBD80" w14:textId="78C55A7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C35CDBE" w14:textId="2C63F50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7229744" w14:textId="53859C9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511C9BE" w14:textId="16A098D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6756726" w14:textId="247E0A4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102F094" w14:textId="608D2D8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8D41416" w14:textId="492FC1A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B138449" w14:textId="6982221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6C69FDD" w14:textId="766B03A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2CEFB5BB" w14:textId="150D72A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0D1EEC" w:rsidRPr="00B1728B" w14:paraId="57EF8163" w14:textId="77777777" w:rsidTr="000D1EEC">
        <w:trPr>
          <w:trHeight w:val="301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544750DF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4EF654A1" w14:textId="0F1037D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B197842" w14:textId="070C2A6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B2758A9" w14:textId="30C8072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F813FAF" w14:textId="5615220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C74F2D2" w14:textId="5AFA04F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D941862" w14:textId="2BE0988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5786D59" w14:textId="2D01534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807D203" w14:textId="5E29862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F109F66" w14:textId="737E47D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BBFCB86" w14:textId="3FE8E6F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0D1EEC" w:rsidRPr="00B1728B" w14:paraId="17798822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1A43852A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2B5859B3" w14:textId="59B24FA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775FFC4" w14:textId="79CC04D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4E1F6F2" w14:textId="639756C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BCB553D" w14:textId="6F22A4A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291EF41" w14:textId="47EEEF7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394989B" w14:textId="14231F6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6AF6639" w14:textId="3101D92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1F17279" w14:textId="3D12D9E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6C156A9" w14:textId="2604945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2266EE9" w14:textId="125CD28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0D1EEC" w:rsidRPr="00B1728B" w14:paraId="42DBF9F4" w14:textId="77777777" w:rsidTr="000D1EEC">
        <w:trPr>
          <w:trHeight w:val="312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2C684FA1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38C3A4B6" w14:textId="79C5E0D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492B00F" w14:textId="595E463F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A791666" w14:textId="0D58A02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25D36ED" w14:textId="54F7206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D10DCD7" w14:textId="6513F727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AF50D88" w14:textId="7FBBD5E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614E3C2" w14:textId="20216344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A728303" w14:textId="4F6659D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618D565" w14:textId="19C4E8EC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21BF4C39" w14:textId="6928865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0D1EEC" w:rsidRPr="00B1728B" w14:paraId="32A53C16" w14:textId="77777777" w:rsidTr="000D1EEC">
        <w:trPr>
          <w:trHeight w:val="625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0C10D7EA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7D37F06A" w14:textId="1595910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60F0C7D" w14:textId="4420B90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A5F0C85" w14:textId="6EB46F4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B7046D9" w14:textId="1946BEB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D5AC852" w14:textId="0E05809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EC3FBA9" w14:textId="151C1DE8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F9A3E43" w14:textId="04235B9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B536F33" w14:textId="227F076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DDCFB9" w14:textId="52660D9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7A7697AA" w14:textId="40611AD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</w:tr>
      <w:tr w:rsidR="000D1EEC" w:rsidRPr="00B1728B" w14:paraId="56A7B0A8" w14:textId="77777777" w:rsidTr="000D1EEC">
        <w:trPr>
          <w:trHeight w:val="325"/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14:paraId="07FEDE0E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57996C31" w14:textId="6F42DC4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3D87AFA" w14:textId="099E02DE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2F2A73C" w14:textId="05830DDD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206572E" w14:textId="5383522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84B43E5" w14:textId="732E3803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788D47" w14:textId="002EB166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DD0822F" w14:textId="66D3A14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31F110D" w14:textId="4680D8EA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9DE009A" w14:textId="0F9F93D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4CA0ED5" w14:textId="22D4D84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</w:tr>
      <w:tr w:rsidR="000D1EEC" w:rsidRPr="00B1728B" w14:paraId="20137A27" w14:textId="77777777" w:rsidTr="000D1EEC">
        <w:trPr>
          <w:trHeight w:val="325"/>
          <w:jc w:val="center"/>
        </w:trPr>
        <w:tc>
          <w:tcPr>
            <w:tcW w:w="1200" w:type="pct"/>
            <w:tcBorders>
              <w:top w:val="nil"/>
            </w:tcBorders>
          </w:tcPr>
          <w:p w14:paraId="7A310E78" w14:textId="77777777" w:rsidR="000D1EEC" w:rsidRPr="00DC1CE4" w:rsidRDefault="000D1EEC" w:rsidP="00D1726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C1CE4">
              <w:rPr>
                <w:rFonts w:ascii="Times New Roman" w:hAnsi="Times New Roman" w:cs="Times New Roman"/>
                <w:i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470511F2" w14:textId="5FDE474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4203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288E5099" w14:textId="0DE0C13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76B6D5B2" w14:textId="0FB78AB0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5F30FEE1" w14:textId="4406CA4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75AEE942" w14:textId="4F27AE25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52377BEA" w14:textId="1A58596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3599B246" w14:textId="71215C0B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64590157" w14:textId="580E54E9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4595659C" w14:textId="77F66462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445" w:type="pct"/>
            <w:tcBorders>
              <w:top w:val="nil"/>
            </w:tcBorders>
            <w:vAlign w:val="center"/>
          </w:tcPr>
          <w:p w14:paraId="0F67E6F2" w14:textId="6D606021" w:rsidR="000D1EEC" w:rsidRPr="000D1EEC" w:rsidRDefault="000D1EEC" w:rsidP="000D1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="0042032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</w:tbl>
    <w:p w14:paraId="2641F267" w14:textId="77777777" w:rsidR="00D1726E" w:rsidRDefault="00D1726E" w:rsidP="00D1726E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AFD10CA" w14:textId="77777777" w:rsidR="00D1726E" w:rsidRDefault="00D1726E" w:rsidP="00D1726E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71CAC1A" w14:textId="07313FFE" w:rsidR="00343B86" w:rsidRPr="00B1728B" w:rsidRDefault="00343B86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D1726E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B1728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728B">
        <w:rPr>
          <w:rFonts w:ascii="Times New Roman" w:hAnsi="Times New Roman" w:cs="Times New Roman"/>
          <w:bCs/>
          <w:sz w:val="20"/>
          <w:szCs w:val="20"/>
        </w:rPr>
        <w:t>The differences</w:t>
      </w:r>
      <w:r w:rsidR="00B1728B"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 w:rsidR="00B1728B" w:rsidRPr="00B1728B">
        <w:rPr>
          <w:rFonts w:ascii="Times New Roman" w:hAnsi="Times New Roman" w:cs="Times New Roman" w:hint="eastAsia"/>
          <w:bCs/>
          <w:i/>
          <w:sz w:val="20"/>
          <w:szCs w:val="20"/>
        </w:rPr>
        <w:t>P</w:t>
      </w:r>
      <w:r w:rsidR="00B1728B">
        <w:rPr>
          <w:rFonts w:ascii="Times New Roman" w:hAnsi="Times New Roman" w:cs="Times New Roman" w:hint="eastAsia"/>
          <w:bCs/>
          <w:sz w:val="20"/>
          <w:szCs w:val="20"/>
        </w:rPr>
        <w:t xml:space="preserve"> value) </w:t>
      </w:r>
      <w:r w:rsidRPr="00B1728B">
        <w:rPr>
          <w:rFonts w:ascii="Times New Roman" w:hAnsi="Times New Roman" w:cs="Times New Roman"/>
          <w:bCs/>
          <w:sz w:val="20"/>
          <w:szCs w:val="20"/>
        </w:rPr>
        <w:t>in the relative abundance of intestinal microbiota of NSLCLC patients</w:t>
      </w:r>
      <w:r w:rsidR="00B1728B" w:rsidRPr="00B1728B">
        <w:rPr>
          <w:rFonts w:ascii="Times New Roman" w:hAnsi="Times New Roman" w:cs="Times New Roman"/>
          <w:bCs/>
          <w:sz w:val="20"/>
          <w:szCs w:val="20"/>
        </w:rPr>
        <w:t xml:space="preserve"> at the genus level</w:t>
      </w:r>
      <w:r w:rsidR="000A2062" w:rsidRPr="00B1728B">
        <w:rPr>
          <w:rFonts w:ascii="Times New Roman" w:hAnsi="Times New Roman" w:cs="Times New Roman"/>
          <w:bCs/>
          <w:sz w:val="20"/>
          <w:szCs w:val="20"/>
        </w:rPr>
        <w:t xml:space="preserve"> in</w:t>
      </w:r>
      <w:r w:rsidRPr="00B1728B">
        <w:rPr>
          <w:rFonts w:ascii="Times New Roman" w:hAnsi="Times New Roman" w:cs="Times New Roman"/>
          <w:bCs/>
          <w:sz w:val="20"/>
          <w:szCs w:val="20"/>
        </w:rPr>
        <w:t xml:space="preserve"> response to the </w:t>
      </w:r>
      <w:proofErr w:type="spellStart"/>
      <w:r w:rsidRPr="00B1728B">
        <w:rPr>
          <w:rFonts w:ascii="Times New Roman" w:hAnsi="Times New Roman" w:cs="Times New Roman"/>
          <w:bCs/>
          <w:sz w:val="20"/>
          <w:szCs w:val="20"/>
        </w:rPr>
        <w:t>osimertinib</w:t>
      </w:r>
      <w:proofErr w:type="spellEnd"/>
      <w:r w:rsidRPr="00B1728B">
        <w:rPr>
          <w:rFonts w:ascii="Times New Roman" w:hAnsi="Times New Roman" w:cs="Times New Roman"/>
          <w:bCs/>
          <w:sz w:val="20"/>
          <w:szCs w:val="20"/>
        </w:rPr>
        <w:t xml:space="preserve"> therapy.</w:t>
      </w:r>
    </w:p>
    <w:tbl>
      <w:tblPr>
        <w:tblStyle w:val="a7"/>
        <w:tblW w:w="5731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732"/>
        <w:gridCol w:w="729"/>
        <w:gridCol w:w="727"/>
        <w:gridCol w:w="727"/>
        <w:gridCol w:w="729"/>
        <w:gridCol w:w="727"/>
        <w:gridCol w:w="729"/>
        <w:gridCol w:w="727"/>
        <w:gridCol w:w="727"/>
        <w:gridCol w:w="869"/>
      </w:tblGrid>
      <w:tr w:rsidR="00C54059" w:rsidRPr="00B1728B" w14:paraId="0B85C83F" w14:textId="77777777" w:rsidTr="00C54059">
        <w:trPr>
          <w:trHeight w:val="625"/>
          <w:jc w:val="center"/>
        </w:trPr>
        <w:tc>
          <w:tcPr>
            <w:tcW w:w="1199" w:type="pct"/>
            <w:tcBorders>
              <w:bottom w:val="single" w:sz="4" w:space="0" w:color="auto"/>
            </w:tcBorders>
            <w:vAlign w:val="center"/>
          </w:tcPr>
          <w:p w14:paraId="32034D0B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3AF728B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-T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CCA0647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D5FAC15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A5976BF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652D6469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97206FC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682A82B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D7A636C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B44EBFD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1E1E4D3C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-T10</w:t>
            </w:r>
          </w:p>
        </w:tc>
      </w:tr>
      <w:tr w:rsidR="00C54059" w:rsidRPr="00B1728B" w14:paraId="29DA4ED0" w14:textId="77777777" w:rsidTr="00C54059">
        <w:trPr>
          <w:trHeight w:val="312"/>
          <w:jc w:val="center"/>
        </w:trPr>
        <w:tc>
          <w:tcPr>
            <w:tcW w:w="1199" w:type="pct"/>
            <w:tcBorders>
              <w:bottom w:val="nil"/>
            </w:tcBorders>
            <w:vAlign w:val="center"/>
          </w:tcPr>
          <w:p w14:paraId="265FDD60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46BC601A" w14:textId="3967FA9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43BF9013" w14:textId="04DE665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2706FF72" w14:textId="13B9719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52828A63" w14:textId="4CC6A0A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7503C6DD" w14:textId="7DEB39E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2CF0F064" w14:textId="510CA04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3242F995" w14:textId="5E422F1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4E6D8705" w14:textId="228E916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87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5AE1A601" w14:textId="5DA2228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445" w:type="pct"/>
            <w:tcBorders>
              <w:bottom w:val="nil"/>
            </w:tcBorders>
            <w:vAlign w:val="center"/>
          </w:tcPr>
          <w:p w14:paraId="1DAA5061" w14:textId="3E41F0C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C54059" w:rsidRPr="00B1728B" w14:paraId="618C1BE7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370E5688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C1A787F" w14:textId="650441B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E8D78DA" w14:textId="6308348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4621F6E" w14:textId="4C483C4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35CAFCD" w14:textId="6AEFF3E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5D13A97" w14:textId="44194C6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6C19B16" w14:textId="6C6EBCA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C674181" w14:textId="2C1559C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048D9A4" w14:textId="526D9C5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5D23201" w14:textId="30140E4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BD550DE" w14:textId="02BE477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00</w:t>
            </w:r>
          </w:p>
        </w:tc>
      </w:tr>
      <w:tr w:rsidR="00C54059" w:rsidRPr="00B1728B" w14:paraId="56968505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57176327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743C122" w14:textId="6F5A471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D5519C2" w14:textId="4CD4DA1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4C9EA3E" w14:textId="0A3D11A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12BF9EE" w14:textId="7B0E340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F1FFC26" w14:textId="1993E9A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9190BBB" w14:textId="6F49521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0E3DB2D" w14:textId="4A22DC2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05C29D0" w14:textId="5214D4E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ABCC995" w14:textId="0C73B2B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3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78E3BBC" w14:textId="58C8D69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</w:tr>
      <w:tr w:rsidR="00C54059" w:rsidRPr="00B1728B" w14:paraId="0B7D092B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6779F5F8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CDE0D2D" w14:textId="7567663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DAC4844" w14:textId="1CC0830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55D5F80" w14:textId="63DB5E2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A2582A5" w14:textId="126D81B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C11E948" w14:textId="5A7758E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62F3404" w14:textId="6ADE8E4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BEB5484" w14:textId="36646D0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E164EB5" w14:textId="0439A84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8D627E2" w14:textId="4D9B43C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AC4D070" w14:textId="2BDDD67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</w:tr>
      <w:tr w:rsidR="00C54059" w:rsidRPr="00B1728B" w14:paraId="755D6E26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56D57E1A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7539039" w14:textId="1AC8889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BD0C04F" w14:textId="206F33A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26E7C3A" w14:textId="71B6FAB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3A09BA1" w14:textId="0E1659B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37F522B" w14:textId="2F9B4AD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6801E00" w14:textId="7704F88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C0BD2DF" w14:textId="45B698F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CA58C01" w14:textId="32FA2C6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5F8D7C8" w14:textId="5883554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67AF031" w14:textId="787A9CF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</w:tr>
      <w:tr w:rsidR="00C54059" w:rsidRPr="00B1728B" w14:paraId="615EAC51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1C57ACA8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hnospirace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A875E74" w14:textId="1A2E0A5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63F7589" w14:textId="651D698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B8CEA1A" w14:textId="13BE344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7FDBF69" w14:textId="0A7CB49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CA5026D" w14:textId="73933CF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15ADCED" w14:textId="14BE6E6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5DA34F5" w14:textId="091791F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F2E7213" w14:textId="428709A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3DAF8EE" w14:textId="416C2D0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28C7484" w14:textId="12E510A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C54059" w:rsidRPr="00B1728B" w14:paraId="2BAD806A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8057A65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5352C70" w14:textId="73505A0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3F6A3EB" w14:textId="3466546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7FB6967" w14:textId="02E9296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3077825" w14:textId="6D281EE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0991A94" w14:textId="7297FE7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C9D7242" w14:textId="689EB49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F354DA8" w14:textId="6846FD0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5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AF0ED49" w14:textId="5189D3A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7CBFFC3" w14:textId="6E097A3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81F813B" w14:textId="78BD2E8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</w:tr>
      <w:tr w:rsidR="00C54059" w:rsidRPr="00B1728B" w14:paraId="33A6AA71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3A241D07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67A6A11" w14:textId="6C9A293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143BD74" w14:textId="54C0F6F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EC7FC95" w14:textId="45E5BCB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931BA44" w14:textId="37356F6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3C3B040" w14:textId="4C0B0B5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54D5027" w14:textId="2B830E2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208DE42" w14:textId="0665E90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94347A5" w14:textId="2F8ACB2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5204B39" w14:textId="7CA304D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2F2B216" w14:textId="0CAF236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</w:tr>
      <w:tr w:rsidR="00C54059" w:rsidRPr="00B1728B" w14:paraId="372B734D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1BE59097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0E8ABAC" w14:textId="712AF94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90ED5E1" w14:textId="09D0469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92FDDE6" w14:textId="19868F9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C608D21" w14:textId="17FFE88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F131D40" w14:textId="5EBF64F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B562088" w14:textId="5DC1B27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22AB3AF" w14:textId="0EA8C80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2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B3C15D8" w14:textId="7A9F495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B1ECE11" w14:textId="14FDC36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7D450C5" w14:textId="35ECD90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</w:tr>
      <w:tr w:rsidR="00C54059" w:rsidRPr="00B1728B" w14:paraId="43BF002B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18F333BB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5144FD8" w14:textId="18A9960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747F32D" w14:textId="1631D4C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E48D9CA" w14:textId="5A3F075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BD80F6C" w14:textId="4F889DF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AD47170" w14:textId="6F915FC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31088F0" w14:textId="6AE8A56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C624252" w14:textId="7C0F316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097032E" w14:textId="4BCD69B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C61C8D0" w14:textId="663D7C9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E61A9E1" w14:textId="5A4F333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47</w:t>
            </w:r>
          </w:p>
        </w:tc>
      </w:tr>
      <w:tr w:rsidR="00C54059" w:rsidRPr="00B1728B" w14:paraId="3B06BB38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11764CE3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2705D16" w14:textId="3CED227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BAFC672" w14:textId="10BD4ED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15CD8C3" w14:textId="3F0987F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1F4770D" w14:textId="47220B6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A87E8C5" w14:textId="37150FE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AF98624" w14:textId="7A1EF56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19BCBDF" w14:textId="6DE7FDD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0E91E14" w14:textId="225D8CE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33A6AE" w14:textId="5FE2701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7A8E2AA3" w14:textId="2B6BC17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</w:tr>
      <w:tr w:rsidR="00C54059" w:rsidRPr="00B1728B" w14:paraId="019F4973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C49294A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DC1BC78" w14:textId="704F471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C683776" w14:textId="4986081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5248B0E" w14:textId="6BB310F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0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5F73BC0" w14:textId="001BC74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8BC2045" w14:textId="3E10791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42EEA02" w14:textId="10BA44A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6D41AA1" w14:textId="7802C3E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20E6C68" w14:textId="79F2C08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E61840F" w14:textId="0CF3397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E1408B8" w14:textId="5FEA6DF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94</w:t>
            </w:r>
          </w:p>
        </w:tc>
      </w:tr>
      <w:tr w:rsidR="00C54059" w:rsidRPr="00B1728B" w14:paraId="55424CB5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56D162A5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9C231AE" w14:textId="2C66B80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5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9F8A811" w14:textId="35F205F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3547570" w14:textId="4F9F7B1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A29F452" w14:textId="44B9DC3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68ED532" w14:textId="1903706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0959CC2" w14:textId="54E9278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6AB7DCB" w14:textId="1D224CD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C059AE0" w14:textId="70D0A94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E138FAC" w14:textId="69F1320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F7BA3A8" w14:textId="3F8A68B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</w:tr>
      <w:tr w:rsidR="00C54059" w:rsidRPr="00B1728B" w14:paraId="5887D54C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6B858C13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D5BAA50" w14:textId="7BAF0F2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0A1B12E" w14:textId="20DCC9B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616FDC4" w14:textId="344248F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B1209B2" w14:textId="294224DE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E0A9BB3" w14:textId="33FD017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803F80C" w14:textId="0F9DD32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B4FABEB" w14:textId="47E97D9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A831BC1" w14:textId="0FFABF1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2CC9C98" w14:textId="6519D4B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2EA0591F" w14:textId="3BE0EEB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</w:tr>
      <w:tr w:rsidR="00C54059" w:rsidRPr="00B1728B" w14:paraId="7AE6736E" w14:textId="77777777" w:rsidTr="00C54059">
        <w:trPr>
          <w:trHeight w:val="301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6E0EB90C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mmiger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5DDE58A" w14:textId="05E53BD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CBBB36D" w14:textId="51339FF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7DF43B2" w14:textId="6DF6389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1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B350178" w14:textId="698D165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B863189" w14:textId="0C2DA2A6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6271F8C" w14:textId="34BAAE6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5F22256" w14:textId="6383BBE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51C2D69" w14:textId="2182AFE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506EBC2" w14:textId="2B017E7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558F70C7" w14:textId="3F334E21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</w:tr>
      <w:tr w:rsidR="00C54059" w:rsidRPr="00B1728B" w14:paraId="0DA74CD9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75E74DCD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5A0A1A4" w14:textId="463647F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E65E745" w14:textId="448D885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66621F9" w14:textId="19E60BA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7323A7A" w14:textId="649DE7B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CFA3F2C" w14:textId="4DC5762C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75667B6" w14:textId="78C25FF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8D553BD" w14:textId="4FCC9A0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AFA29FD" w14:textId="2DA2E7C4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A29AED1" w14:textId="735C7D5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2C2474F3" w14:textId="2E492BC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</w:tr>
      <w:tr w:rsidR="00C54059" w:rsidRPr="00B1728B" w14:paraId="7D9C97F6" w14:textId="77777777" w:rsidTr="00C54059">
        <w:trPr>
          <w:trHeight w:val="312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663BC7A5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E66E23B" w14:textId="2B733E1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C01AA60" w14:textId="7A75C95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6F226E1" w14:textId="2959662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2CA3EE8" w14:textId="18CEF32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3DC3AD4" w14:textId="2B5354D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3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2C983C0" w14:textId="53E874C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7D02115" w14:textId="773D19B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69215A6" w14:textId="4821E27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D552DE3" w14:textId="5B20B8D3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7CE3A3A" w14:textId="558B4DD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C54059" w:rsidRPr="00B1728B" w14:paraId="23C82BBB" w14:textId="77777777" w:rsidTr="00C54059">
        <w:trPr>
          <w:trHeight w:val="625"/>
          <w:jc w:val="center"/>
        </w:trPr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7B7EB0D9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6537808" w14:textId="7F22127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B30A6D9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47D816F" w14:textId="65AFA16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DDB7EC7" w14:textId="565213CD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89B7103" w14:textId="36EABAA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E4B35F6" w14:textId="17D5AFD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6620F35" w14:textId="7E0F626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2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EE5360" w14:textId="56FAA3C9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4014BA9" w14:textId="115F6A7F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70C07EAA" w14:textId="5C36F46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</w:tr>
      <w:tr w:rsidR="00C54059" w:rsidRPr="00B1728B" w14:paraId="754212D4" w14:textId="77777777" w:rsidTr="00C54059">
        <w:trPr>
          <w:trHeight w:val="325"/>
          <w:jc w:val="center"/>
        </w:trPr>
        <w:tc>
          <w:tcPr>
            <w:tcW w:w="1199" w:type="pct"/>
            <w:tcBorders>
              <w:top w:val="nil"/>
            </w:tcBorders>
            <w:vAlign w:val="center"/>
          </w:tcPr>
          <w:p w14:paraId="51427508" w14:textId="77777777" w:rsidR="00343B86" w:rsidRPr="00B1728B" w:rsidRDefault="00343B86" w:rsidP="009D46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172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7D909469" w14:textId="592BEAE0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2E9A7E8D" w14:textId="77777777" w:rsidR="00343B86" w:rsidRPr="00B1728B" w:rsidRDefault="00343B86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77F5AB2E" w14:textId="1DCFED1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26B4FA40" w14:textId="25CE7F0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07F12A84" w14:textId="6607B737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49F8C572" w14:textId="7BC8B7DA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67BB88CB" w14:textId="2F3F1828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207BC08B" w14:textId="686A2FB5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46966472" w14:textId="14853692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613</w:t>
            </w:r>
          </w:p>
        </w:tc>
        <w:tc>
          <w:tcPr>
            <w:tcW w:w="445" w:type="pct"/>
            <w:tcBorders>
              <w:top w:val="nil"/>
            </w:tcBorders>
            <w:vAlign w:val="center"/>
          </w:tcPr>
          <w:p w14:paraId="12983BFD" w14:textId="434BA49B" w:rsidR="00343B86" w:rsidRPr="00B1728B" w:rsidRDefault="00B1728B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43B86" w:rsidRPr="00B1728B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</w:tr>
    </w:tbl>
    <w:p w14:paraId="31E37FFF" w14:textId="3FD3FAF4" w:rsidR="00F04092" w:rsidRDefault="00A1581F" w:rsidP="00D1726E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B1728B">
        <w:rPr>
          <w:rFonts w:ascii="Times New Roman" w:hAnsi="Times New Roman" w:cs="Times New Roman"/>
          <w:sz w:val="20"/>
          <w:szCs w:val="20"/>
        </w:rPr>
        <w:br w:type="page"/>
      </w:r>
    </w:p>
    <w:p w14:paraId="302344EE" w14:textId="73311832" w:rsidR="00A1581F" w:rsidRPr="00B1728B" w:rsidRDefault="00A1581F" w:rsidP="009D463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172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04092">
        <w:rPr>
          <w:rFonts w:ascii="Times New Roman" w:hAnsi="Times New Roman" w:cs="Times New Roman"/>
          <w:b/>
          <w:sz w:val="20"/>
          <w:szCs w:val="20"/>
        </w:rPr>
        <w:t>4</w:t>
      </w:r>
      <w:r w:rsidRPr="00B1728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728B">
        <w:rPr>
          <w:rFonts w:ascii="Times New Roman" w:hAnsi="Times New Roman" w:cs="Times New Roman"/>
          <w:bCs/>
          <w:sz w:val="20"/>
          <w:szCs w:val="20"/>
        </w:rPr>
        <w:t xml:space="preserve">The differences </w:t>
      </w:r>
      <w:r w:rsidR="00B1728B">
        <w:rPr>
          <w:rFonts w:ascii="Times New Roman" w:hAnsi="Times New Roman" w:cs="Times New Roman" w:hint="eastAsia"/>
          <w:bCs/>
          <w:sz w:val="20"/>
          <w:szCs w:val="20"/>
        </w:rPr>
        <w:t>(</w:t>
      </w:r>
      <w:r w:rsidR="00B1728B" w:rsidRPr="00B1728B">
        <w:rPr>
          <w:rFonts w:ascii="Times New Roman" w:hAnsi="Times New Roman" w:cs="Times New Roman"/>
          <w:i/>
          <w:sz w:val="20"/>
          <w:szCs w:val="20"/>
        </w:rPr>
        <w:t>P</w:t>
      </w:r>
      <w:r w:rsidR="00B1728B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B1728B" w:rsidRPr="00B1728B">
        <w:rPr>
          <w:rFonts w:ascii="Times New Roman" w:hAnsi="Times New Roman" w:cs="Times New Roman" w:hint="eastAsia"/>
          <w:sz w:val="20"/>
          <w:szCs w:val="20"/>
        </w:rPr>
        <w:t>value</w:t>
      </w:r>
      <w:r w:rsidR="00B1728B">
        <w:rPr>
          <w:rFonts w:ascii="Times New Roman" w:hAnsi="Times New Roman" w:cs="Times New Roman" w:hint="eastAsia"/>
          <w:bCs/>
          <w:sz w:val="20"/>
          <w:szCs w:val="20"/>
        </w:rPr>
        <w:t xml:space="preserve">) </w:t>
      </w:r>
      <w:r w:rsidRPr="00B1728B">
        <w:rPr>
          <w:rFonts w:ascii="Times New Roman" w:hAnsi="Times New Roman" w:cs="Times New Roman"/>
          <w:bCs/>
          <w:sz w:val="20"/>
          <w:szCs w:val="20"/>
        </w:rPr>
        <w:t>between NSCLC patients and healthy individuals in alpha diversity of intestinal microbiota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652"/>
        <w:gridCol w:w="2609"/>
        <w:gridCol w:w="2131"/>
      </w:tblGrid>
      <w:tr w:rsidR="00A1581F" w:rsidRPr="00B1728B" w14:paraId="3E6B58FD" w14:textId="77777777" w:rsidTr="00226F59">
        <w:trPr>
          <w:trHeight w:val="447"/>
          <w:jc w:val="center"/>
        </w:trPr>
        <w:tc>
          <w:tcPr>
            <w:tcW w:w="1250" w:type="pct"/>
            <w:vMerge w:val="restart"/>
            <w:vAlign w:val="center"/>
          </w:tcPr>
          <w:p w14:paraId="5418393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69" w:type="pct"/>
            <w:vAlign w:val="center"/>
          </w:tcPr>
          <w:p w14:paraId="4057321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1531" w:type="pct"/>
            <w:vAlign w:val="center"/>
          </w:tcPr>
          <w:p w14:paraId="6C29910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Phylogenetic diversity</w:t>
            </w:r>
          </w:p>
        </w:tc>
        <w:tc>
          <w:tcPr>
            <w:tcW w:w="1250" w:type="pct"/>
            <w:vAlign w:val="center"/>
          </w:tcPr>
          <w:p w14:paraId="11AD3F8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Shannon diversity</w:t>
            </w:r>
          </w:p>
        </w:tc>
      </w:tr>
      <w:tr w:rsidR="00A1581F" w:rsidRPr="00B1728B" w14:paraId="3988A9CD" w14:textId="77777777" w:rsidTr="00C54059">
        <w:trPr>
          <w:trHeight w:val="433"/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3741C32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pct"/>
            <w:gridSpan w:val="3"/>
            <w:tcBorders>
              <w:bottom w:val="single" w:sz="4" w:space="0" w:color="auto"/>
            </w:tcBorders>
            <w:vAlign w:val="center"/>
          </w:tcPr>
          <w:p w14:paraId="70E9199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1581F" w:rsidRPr="00B1728B" w14:paraId="5254B38B" w14:textId="77777777" w:rsidTr="00226F59">
        <w:trPr>
          <w:jc w:val="center"/>
        </w:trPr>
        <w:tc>
          <w:tcPr>
            <w:tcW w:w="1250" w:type="pct"/>
            <w:tcBorders>
              <w:bottom w:val="nil"/>
              <w:right w:val="nil"/>
            </w:tcBorders>
            <w:vAlign w:val="center"/>
          </w:tcPr>
          <w:p w14:paraId="4AE6EA6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1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17BC1FF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1531" w:type="pct"/>
            <w:tcBorders>
              <w:left w:val="nil"/>
              <w:bottom w:val="nil"/>
              <w:right w:val="nil"/>
            </w:tcBorders>
            <w:vAlign w:val="center"/>
          </w:tcPr>
          <w:p w14:paraId="2723A57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1D90AD4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A1581F" w:rsidRPr="00B1728B" w14:paraId="387F34F8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1678B62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147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F83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65D688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A1581F" w:rsidRPr="00B1728B" w14:paraId="51D03132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031FDD99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DF5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059F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9D95649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A1581F" w:rsidRPr="00B1728B" w14:paraId="0D569210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3AFC1C9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778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03E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472A5F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A1581F" w:rsidRPr="00B1728B" w14:paraId="0CEE28F2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4D2E174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B43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B57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1F19BA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A1581F" w:rsidRPr="00B1728B" w14:paraId="49FC73E6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27A5916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D1F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AC2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EE6093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A1581F" w:rsidRPr="00B1728B" w14:paraId="2233047F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74F70E2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DE15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9A3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D7A91A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A1581F" w:rsidRPr="00B1728B" w14:paraId="70C775C8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1A40388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7C5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112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18119C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A1581F" w:rsidRPr="00B1728B" w14:paraId="00B2291E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2EFE6F3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910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CA0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A9F69F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A1581F" w:rsidRPr="00B1728B" w14:paraId="72B538A8" w14:textId="77777777" w:rsidTr="00226F59">
        <w:trPr>
          <w:jc w:val="center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14:paraId="4DE01055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H VS T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5BB5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F0F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DA309A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A1581F" w:rsidRPr="00B1728B" w14:paraId="6DC20209" w14:textId="77777777" w:rsidTr="00226F59">
        <w:tblPrEx>
          <w:jc w:val="left"/>
        </w:tblPrEx>
        <w:trPr>
          <w:trHeight w:val="381"/>
        </w:trPr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2D4B76D9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31B396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0674E9D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4E3BF8B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A1581F" w:rsidRPr="00B1728B" w14:paraId="5C839D6F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46D506E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575F06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48958E1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C79ECF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A1581F" w:rsidRPr="00B1728B" w14:paraId="2FF3E4FF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403B9AE5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9B2086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4DFA112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D70803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A1581F" w:rsidRPr="00B1728B" w14:paraId="738AEC0D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3AA4DFC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228D62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53ABF38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6AB4536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A1581F" w:rsidRPr="00B1728B" w14:paraId="3F3D5DF6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338E9AD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0D72E8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5A1FE32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145941C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A1581F" w:rsidRPr="00B1728B" w14:paraId="60F64978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304A8B1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C6102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676751A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1B3920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A1581F" w:rsidRPr="00B1728B" w14:paraId="39A865D0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636D778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98E8AD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6C7076E6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318E42E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A1581F" w:rsidRPr="00B1728B" w14:paraId="6E2A242C" w14:textId="77777777" w:rsidTr="00226F59">
        <w:tblPrEx>
          <w:jc w:val="left"/>
        </w:tblPrEx>
        <w:tc>
          <w:tcPr>
            <w:tcW w:w="1250" w:type="pct"/>
            <w:tcBorders>
              <w:top w:val="nil"/>
              <w:bottom w:val="nil"/>
              <w:right w:val="nil"/>
            </w:tcBorders>
          </w:tcPr>
          <w:p w14:paraId="0C56BF9F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701EF2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</w:tcPr>
          <w:p w14:paraId="2041AF4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12EECC8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A1581F" w:rsidRPr="00B1728B" w14:paraId="01571BA7" w14:textId="77777777" w:rsidTr="00226F59">
        <w:tblPrEx>
          <w:jc w:val="left"/>
        </w:tblPrEx>
        <w:tc>
          <w:tcPr>
            <w:tcW w:w="1250" w:type="pct"/>
            <w:tcBorders>
              <w:top w:val="nil"/>
              <w:right w:val="nil"/>
            </w:tcBorders>
          </w:tcPr>
          <w:p w14:paraId="61BA9BD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 VS T10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4EF9DB6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531" w:type="pct"/>
            <w:tcBorders>
              <w:top w:val="nil"/>
              <w:left w:val="nil"/>
              <w:right w:val="nil"/>
            </w:tcBorders>
          </w:tcPr>
          <w:p w14:paraId="6261E24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250" w:type="pct"/>
            <w:tcBorders>
              <w:top w:val="nil"/>
              <w:left w:val="nil"/>
            </w:tcBorders>
          </w:tcPr>
          <w:p w14:paraId="60323639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</w:tbl>
    <w:p w14:paraId="5DAB375F" w14:textId="77777777" w:rsidR="00343B86" w:rsidRPr="00B1728B" w:rsidRDefault="00343B86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2D8B40" w14:textId="7A90117B" w:rsidR="00A1581F" w:rsidRPr="00B1728B" w:rsidRDefault="00A1581F" w:rsidP="009D46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sz w:val="20"/>
          <w:szCs w:val="20"/>
        </w:rPr>
        <w:br w:type="page"/>
      </w:r>
    </w:p>
    <w:p w14:paraId="67D456FC" w14:textId="1A1804E3" w:rsidR="00A1581F" w:rsidRPr="00B1728B" w:rsidRDefault="00A1581F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04092">
        <w:rPr>
          <w:rFonts w:ascii="Times New Roman" w:hAnsi="Times New Roman" w:cs="Times New Roman"/>
          <w:b/>
          <w:sz w:val="20"/>
          <w:szCs w:val="20"/>
        </w:rPr>
        <w:t>5</w:t>
      </w:r>
      <w:r w:rsidRPr="00B1728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728B">
        <w:rPr>
          <w:rFonts w:ascii="Times New Roman" w:hAnsi="Times New Roman" w:cs="Times New Roman"/>
          <w:sz w:val="20"/>
          <w:szCs w:val="20"/>
        </w:rPr>
        <w:t>The dissimilarity analysis in beta diversity of intestinal microbiota for NSCLC patients and healthy individual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3441"/>
        <w:gridCol w:w="2841"/>
      </w:tblGrid>
      <w:tr w:rsidR="00A1581F" w:rsidRPr="00B1728B" w14:paraId="2EBFC2D1" w14:textId="77777777" w:rsidTr="00C54059">
        <w:trPr>
          <w:trHeight w:val="496"/>
        </w:trPr>
        <w:tc>
          <w:tcPr>
            <w:tcW w:w="1314" w:type="pct"/>
            <w:vMerge w:val="restart"/>
            <w:vAlign w:val="center"/>
          </w:tcPr>
          <w:p w14:paraId="5819E8F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686" w:type="pct"/>
            <w:gridSpan w:val="2"/>
            <w:vAlign w:val="center"/>
          </w:tcPr>
          <w:p w14:paraId="750A7F3A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MRPP</w:t>
            </w:r>
          </w:p>
        </w:tc>
      </w:tr>
      <w:tr w:rsidR="00A1581F" w:rsidRPr="00B1728B" w14:paraId="334D6147" w14:textId="77777777" w:rsidTr="00C54059">
        <w:trPr>
          <w:trHeight w:val="404"/>
        </w:trPr>
        <w:tc>
          <w:tcPr>
            <w:tcW w:w="1314" w:type="pct"/>
            <w:vMerge/>
            <w:tcBorders>
              <w:bottom w:val="single" w:sz="4" w:space="0" w:color="auto"/>
            </w:tcBorders>
            <w:vAlign w:val="center"/>
          </w:tcPr>
          <w:p w14:paraId="0DA1916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pct"/>
            <w:tcBorders>
              <w:bottom w:val="single" w:sz="4" w:space="0" w:color="auto"/>
            </w:tcBorders>
            <w:vAlign w:val="center"/>
          </w:tcPr>
          <w:p w14:paraId="0A53450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he group mean distance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378CE58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1581F" w:rsidRPr="00B1728B" w14:paraId="5FB28766" w14:textId="77777777" w:rsidTr="00C54059">
        <w:tc>
          <w:tcPr>
            <w:tcW w:w="1314" w:type="pct"/>
            <w:tcBorders>
              <w:bottom w:val="nil"/>
            </w:tcBorders>
            <w:vAlign w:val="center"/>
          </w:tcPr>
          <w:p w14:paraId="3A99AB59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1</w:t>
            </w:r>
          </w:p>
        </w:tc>
        <w:tc>
          <w:tcPr>
            <w:tcW w:w="2019" w:type="pct"/>
            <w:tcBorders>
              <w:bottom w:val="nil"/>
            </w:tcBorders>
            <w:vAlign w:val="center"/>
          </w:tcPr>
          <w:p w14:paraId="344F44E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667" w:type="pct"/>
            <w:tcBorders>
              <w:bottom w:val="nil"/>
            </w:tcBorders>
            <w:vAlign w:val="center"/>
          </w:tcPr>
          <w:p w14:paraId="60134E5F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A1581F" w:rsidRPr="00B1728B" w14:paraId="0BA6AE63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5F013BA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2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4D5B641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61AC28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A1581F" w:rsidRPr="00B1728B" w14:paraId="14F6E60C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147CB58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3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0F4DB4C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31DB00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A1581F" w:rsidRPr="00B1728B" w14:paraId="24AA96E7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5EE4043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4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6C83ACF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28F75E5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A1581F" w:rsidRPr="00B1728B" w14:paraId="32B4BB2C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3F6BE50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5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293EE1F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C707E9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A1581F" w:rsidRPr="00B1728B" w14:paraId="7246E2AB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5A7D64D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6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1793895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208AFA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A1581F" w:rsidRPr="00B1728B" w14:paraId="6F2F1F73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2472ADE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7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5E85A95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8BF5510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A1581F" w:rsidRPr="00B1728B" w14:paraId="5ED365C9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7DD67A6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8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2822DCE5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C81136F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A1581F" w:rsidRPr="00B1728B" w14:paraId="6A0B9BE6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6EF4AF6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9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3BF9E506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7CD3F28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A1581F" w:rsidRPr="00B1728B" w14:paraId="578D9D3E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5A68C0C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T10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7FB7DC7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B92BDF1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A1581F" w:rsidRPr="00B1728B" w14:paraId="1E9C06B7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6ED6336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2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2A7FEFF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0926551E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A1581F" w:rsidRPr="00B1728B" w14:paraId="255D92B7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62BA516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3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20D1BBB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91BAA36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A1581F" w:rsidRPr="00B1728B" w14:paraId="25983FF8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11D239B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4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48FC128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095F3C4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A1581F" w:rsidRPr="00B1728B" w14:paraId="757C135A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5CDACE34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5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51259B2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ABED19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A1581F" w:rsidRPr="00B1728B" w14:paraId="6FBA6146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33FF610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6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673B053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E43F27C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A1581F" w:rsidRPr="00B1728B" w14:paraId="6A054221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5C32BFA7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7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21EF4203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72C4267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</w:tr>
      <w:tr w:rsidR="00A1581F" w:rsidRPr="00B1728B" w14:paraId="73418D20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66C6D928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8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7585C652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8161C1F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A1581F" w:rsidRPr="00B1728B" w14:paraId="0644C51C" w14:textId="77777777" w:rsidTr="00C54059">
        <w:tc>
          <w:tcPr>
            <w:tcW w:w="1314" w:type="pct"/>
            <w:tcBorders>
              <w:top w:val="nil"/>
              <w:bottom w:val="nil"/>
            </w:tcBorders>
            <w:vAlign w:val="center"/>
          </w:tcPr>
          <w:p w14:paraId="34D009D9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9</w:t>
            </w:r>
          </w:p>
        </w:tc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14:paraId="2C16A22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7B5851B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A1581F" w:rsidRPr="00B1728B" w14:paraId="5D0E1128" w14:textId="77777777" w:rsidTr="00C54059">
        <w:tc>
          <w:tcPr>
            <w:tcW w:w="1314" w:type="pct"/>
            <w:tcBorders>
              <w:top w:val="nil"/>
            </w:tcBorders>
            <w:vAlign w:val="center"/>
          </w:tcPr>
          <w:p w14:paraId="174A89FB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T10</w:t>
            </w:r>
          </w:p>
        </w:tc>
        <w:tc>
          <w:tcPr>
            <w:tcW w:w="2019" w:type="pct"/>
            <w:tcBorders>
              <w:top w:val="nil"/>
            </w:tcBorders>
            <w:vAlign w:val="center"/>
          </w:tcPr>
          <w:p w14:paraId="219C2E9D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 w14:paraId="7FB4FAFF" w14:textId="77777777" w:rsidR="00A1581F" w:rsidRPr="00B1728B" w:rsidRDefault="00A1581F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</w:tr>
    </w:tbl>
    <w:p w14:paraId="7FB50392" w14:textId="77777777" w:rsidR="00A1581F" w:rsidRPr="00B1728B" w:rsidRDefault="00A1581F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56E249" w14:textId="77777777" w:rsidR="00A1581F" w:rsidRPr="00B1728B" w:rsidRDefault="00A1581F" w:rsidP="009D46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3FBA422" w14:textId="506E01F4" w:rsidR="00101765" w:rsidRPr="00B1728B" w:rsidRDefault="00101765" w:rsidP="009D46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sz w:val="20"/>
          <w:szCs w:val="20"/>
        </w:rPr>
        <w:br w:type="page"/>
      </w:r>
    </w:p>
    <w:p w14:paraId="6C411E7E" w14:textId="2008585E" w:rsidR="00101765" w:rsidRPr="00B1728B" w:rsidRDefault="00101765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04092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B1728B">
        <w:rPr>
          <w:rFonts w:ascii="Times New Roman" w:hAnsi="Times New Roman" w:cs="Times New Roman"/>
          <w:sz w:val="20"/>
          <w:szCs w:val="20"/>
        </w:rPr>
        <w:t xml:space="preserve"> Number of modules</w:t>
      </w:r>
      <w:r w:rsidR="00B1728B">
        <w:rPr>
          <w:rFonts w:ascii="Times New Roman" w:hAnsi="Times New Roman" w:cs="Times New Roman" w:hint="eastAsia"/>
          <w:sz w:val="20"/>
          <w:szCs w:val="20"/>
        </w:rPr>
        <w:t xml:space="preserve">, nodes and links </w:t>
      </w:r>
      <w:r w:rsidRPr="00B1728B">
        <w:rPr>
          <w:rFonts w:ascii="Times New Roman" w:hAnsi="Times New Roman" w:cs="Times New Roman"/>
          <w:sz w:val="20"/>
          <w:szCs w:val="20"/>
        </w:rPr>
        <w:t xml:space="preserve">in </w:t>
      </w:r>
      <w:r w:rsidR="00B71C83" w:rsidRPr="00B1728B">
        <w:rPr>
          <w:rFonts w:ascii="Times New Roman" w:hAnsi="Times New Roman" w:cs="Times New Roman"/>
          <w:sz w:val="20"/>
          <w:szCs w:val="20"/>
        </w:rPr>
        <w:t>the networks of NSCLC</w:t>
      </w:r>
      <w:r w:rsidRPr="00B1728B">
        <w:rPr>
          <w:rFonts w:ascii="Times New Roman" w:hAnsi="Times New Roman" w:cs="Times New Roman"/>
          <w:sz w:val="20"/>
          <w:szCs w:val="20"/>
        </w:rPr>
        <w:t xml:space="preserve"> patient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231"/>
        <w:gridCol w:w="1044"/>
        <w:gridCol w:w="1046"/>
        <w:gridCol w:w="1046"/>
        <w:gridCol w:w="1105"/>
        <w:gridCol w:w="1205"/>
      </w:tblGrid>
      <w:tr w:rsidR="00101765" w:rsidRPr="00B1728B" w14:paraId="429DB19D" w14:textId="77777777" w:rsidTr="00101765">
        <w:tc>
          <w:tcPr>
            <w:tcW w:w="1127" w:type="pct"/>
            <w:vMerge w:val="restart"/>
            <w:tcBorders>
              <w:right w:val="nil"/>
            </w:tcBorders>
            <w:vAlign w:val="center"/>
          </w:tcPr>
          <w:p w14:paraId="193BC3A2" w14:textId="77777777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erms</w:t>
            </w:r>
          </w:p>
        </w:tc>
        <w:tc>
          <w:tcPr>
            <w:tcW w:w="3873" w:type="pct"/>
            <w:gridSpan w:val="6"/>
            <w:tcBorders>
              <w:left w:val="nil"/>
            </w:tcBorders>
            <w:vAlign w:val="center"/>
          </w:tcPr>
          <w:p w14:paraId="61FD0460" w14:textId="77777777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Colorectal cancer patients</w:t>
            </w:r>
          </w:p>
        </w:tc>
      </w:tr>
      <w:tr w:rsidR="00101765" w:rsidRPr="00B1728B" w14:paraId="6474DBBC" w14:textId="77777777" w:rsidTr="00101765">
        <w:tc>
          <w:tcPr>
            <w:tcW w:w="112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6B3AC9A" w14:textId="77777777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9699C" w14:textId="4A45B25D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154D87" w14:textId="030BF974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C154D" w14:textId="613F5B69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9FBF9" w14:textId="6192FAD0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4407F" w14:textId="2BA48FFE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</w:tcBorders>
            <w:vAlign w:val="center"/>
          </w:tcPr>
          <w:p w14:paraId="1D4B1517" w14:textId="7A61BDC1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</w:tr>
      <w:tr w:rsidR="00101765" w:rsidRPr="00B1728B" w14:paraId="4AE66A0F" w14:textId="77777777" w:rsidTr="00101765">
        <w:trPr>
          <w:trHeight w:val="815"/>
        </w:trPr>
        <w:tc>
          <w:tcPr>
            <w:tcW w:w="1127" w:type="pct"/>
            <w:tcBorders>
              <w:bottom w:val="nil"/>
              <w:right w:val="nil"/>
            </w:tcBorders>
            <w:vAlign w:val="center"/>
          </w:tcPr>
          <w:p w14:paraId="721EA6F7" w14:textId="77777777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Sub-module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vAlign w:val="center"/>
          </w:tcPr>
          <w:p w14:paraId="7D85EE54" w14:textId="1FB752EC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vAlign w:val="center"/>
          </w:tcPr>
          <w:p w14:paraId="16150D8C" w14:textId="0E646BEF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vAlign w:val="center"/>
          </w:tcPr>
          <w:p w14:paraId="40B55F3E" w14:textId="74F92933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vAlign w:val="center"/>
          </w:tcPr>
          <w:p w14:paraId="0913ADE3" w14:textId="64BE330E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vAlign w:val="center"/>
          </w:tcPr>
          <w:p w14:paraId="53028134" w14:textId="3B39573E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tcBorders>
              <w:left w:val="nil"/>
              <w:bottom w:val="nil"/>
            </w:tcBorders>
            <w:vAlign w:val="center"/>
          </w:tcPr>
          <w:p w14:paraId="22239A62" w14:textId="786AF3B7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765" w:rsidRPr="00B1728B" w14:paraId="14A3CE73" w14:textId="77777777" w:rsidTr="00101765">
        <w:trPr>
          <w:trHeight w:val="708"/>
        </w:trPr>
        <w:tc>
          <w:tcPr>
            <w:tcW w:w="1127" w:type="pct"/>
            <w:tcBorders>
              <w:top w:val="nil"/>
              <w:bottom w:val="nil"/>
              <w:right w:val="nil"/>
            </w:tcBorders>
            <w:vAlign w:val="center"/>
          </w:tcPr>
          <w:p w14:paraId="047F8DBB" w14:textId="77777777" w:rsidR="00101765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3DC3" w14:textId="07C3CD67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5F58" w14:textId="172F8591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9652" w14:textId="0E6C3624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C272" w14:textId="1C7C5891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7697" w14:textId="514E7B5B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</w:tcBorders>
            <w:vAlign w:val="center"/>
          </w:tcPr>
          <w:p w14:paraId="06415D45" w14:textId="6D3A19E0" w:rsidR="00101765" w:rsidRPr="00B1728B" w:rsidRDefault="00B71C83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101765" w:rsidRPr="00B1728B" w14:paraId="2EA29760" w14:textId="77777777" w:rsidTr="00101765">
        <w:trPr>
          <w:trHeight w:val="984"/>
        </w:trPr>
        <w:tc>
          <w:tcPr>
            <w:tcW w:w="1127" w:type="pct"/>
            <w:tcBorders>
              <w:top w:val="nil"/>
              <w:right w:val="nil"/>
            </w:tcBorders>
            <w:vAlign w:val="center"/>
          </w:tcPr>
          <w:p w14:paraId="6B33D5F6" w14:textId="01A68901" w:rsidR="00DF2881" w:rsidRPr="00B1728B" w:rsidRDefault="00101765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  <w:r w:rsidR="00DF2881" w:rsidRPr="00B172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5C7C" w:rsidRPr="00B172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F2881" w:rsidRPr="00B1728B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305C7C" w:rsidRPr="00B1728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F2881" w:rsidRPr="00B1728B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vAlign w:val="center"/>
          </w:tcPr>
          <w:p w14:paraId="39F0A79A" w14:textId="7971E4B2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B3D5B" w:rsidRPr="00B1728B">
              <w:rPr>
                <w:rFonts w:ascii="Times New Roman" w:hAnsi="Times New Roman" w:cs="Times New Roman"/>
                <w:sz w:val="20"/>
                <w:szCs w:val="20"/>
              </w:rPr>
              <w:t>(3/45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605A9AF5" w14:textId="01F4B901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040066" w:rsidRPr="00B1728B">
              <w:rPr>
                <w:rFonts w:ascii="Times New Roman" w:hAnsi="Times New Roman" w:cs="Times New Roman"/>
                <w:sz w:val="20"/>
                <w:szCs w:val="20"/>
              </w:rPr>
              <w:t>(4/84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14:paraId="0EF784F2" w14:textId="33597862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040066" w:rsidRPr="00B1728B">
              <w:rPr>
                <w:rFonts w:ascii="Times New Roman" w:hAnsi="Times New Roman" w:cs="Times New Roman"/>
                <w:sz w:val="20"/>
                <w:szCs w:val="20"/>
              </w:rPr>
              <w:t>(19/</w:t>
            </w:r>
            <w:r w:rsidR="007C2245" w:rsidRPr="00B172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040066" w:rsidRPr="00B172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48B3E685" w14:textId="49D58AD1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7C2245" w:rsidRPr="00B1728B">
              <w:rPr>
                <w:rFonts w:ascii="Times New Roman" w:hAnsi="Times New Roman" w:cs="Times New Roman"/>
                <w:sz w:val="20"/>
                <w:szCs w:val="20"/>
              </w:rPr>
              <w:t>(11/37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14:paraId="389F5568" w14:textId="4ECFC6D8" w:rsidR="00101765" w:rsidRPr="00B1728B" w:rsidRDefault="00322A54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7C2245" w:rsidRPr="00B1728B">
              <w:rPr>
                <w:rFonts w:ascii="Times New Roman" w:hAnsi="Times New Roman" w:cs="Times New Roman"/>
                <w:sz w:val="20"/>
                <w:szCs w:val="20"/>
              </w:rPr>
              <w:t>(45/56)</w:t>
            </w:r>
          </w:p>
        </w:tc>
        <w:tc>
          <w:tcPr>
            <w:tcW w:w="477" w:type="pct"/>
            <w:tcBorders>
              <w:top w:val="nil"/>
              <w:left w:val="nil"/>
            </w:tcBorders>
            <w:vAlign w:val="center"/>
          </w:tcPr>
          <w:p w14:paraId="539C4F7F" w14:textId="41424A47" w:rsidR="00101765" w:rsidRPr="00B1728B" w:rsidRDefault="00B71C83" w:rsidP="009D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28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="007C2245" w:rsidRPr="00B1728B">
              <w:rPr>
                <w:rFonts w:ascii="Times New Roman" w:hAnsi="Times New Roman" w:cs="Times New Roman"/>
                <w:sz w:val="20"/>
                <w:szCs w:val="20"/>
              </w:rPr>
              <w:t>(52/130)</w:t>
            </w:r>
          </w:p>
        </w:tc>
      </w:tr>
    </w:tbl>
    <w:p w14:paraId="2E96085B" w14:textId="12AD7AC7" w:rsidR="00101765" w:rsidRPr="00B1728B" w:rsidRDefault="006048A7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728B">
        <w:rPr>
          <w:rFonts w:ascii="Times New Roman" w:hAnsi="Times New Roman" w:cs="Times New Roman"/>
          <w:sz w:val="20"/>
          <w:szCs w:val="20"/>
        </w:rPr>
        <w:t>Np: negative correlation</w:t>
      </w:r>
      <w:r w:rsidR="00DF2881" w:rsidRPr="00B1728B">
        <w:rPr>
          <w:rFonts w:ascii="Times New Roman" w:hAnsi="Times New Roman" w:cs="Times New Roman"/>
          <w:sz w:val="20"/>
          <w:szCs w:val="20"/>
        </w:rPr>
        <w:t>,</w:t>
      </w:r>
      <w:r w:rsidRPr="00B1728B">
        <w:rPr>
          <w:rFonts w:ascii="Times New Roman" w:hAnsi="Times New Roman" w:cs="Times New Roman"/>
          <w:sz w:val="20"/>
          <w:szCs w:val="20"/>
        </w:rPr>
        <w:t xml:space="preserve"> pp: positive correlation</w:t>
      </w:r>
      <w:r w:rsidR="00DF2881" w:rsidRPr="00B1728B">
        <w:rPr>
          <w:rFonts w:ascii="Times New Roman" w:hAnsi="Times New Roman" w:cs="Times New Roman"/>
          <w:sz w:val="20"/>
          <w:szCs w:val="20"/>
        </w:rPr>
        <w:t>.</w:t>
      </w:r>
    </w:p>
    <w:p w14:paraId="274DBC64" w14:textId="77777777" w:rsidR="000308BC" w:rsidRPr="00B1728B" w:rsidRDefault="000308BC" w:rsidP="009D4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0308BC" w:rsidRPr="00B17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99FA0" w14:textId="77777777" w:rsidR="00D1726E" w:rsidRDefault="00D1726E" w:rsidP="00343B86">
      <w:r>
        <w:separator/>
      </w:r>
    </w:p>
  </w:endnote>
  <w:endnote w:type="continuationSeparator" w:id="0">
    <w:p w14:paraId="2206228D" w14:textId="77777777" w:rsidR="00D1726E" w:rsidRDefault="00D1726E" w:rsidP="00343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E3626" w14:textId="77777777" w:rsidR="00D1726E" w:rsidRDefault="00D1726E" w:rsidP="00343B86">
      <w:r>
        <w:separator/>
      </w:r>
    </w:p>
  </w:footnote>
  <w:footnote w:type="continuationSeparator" w:id="0">
    <w:p w14:paraId="583754AD" w14:textId="77777777" w:rsidR="00D1726E" w:rsidRDefault="00D1726E" w:rsidP="00343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0298"/>
    <w:rsid w:val="000308BC"/>
    <w:rsid w:val="00040066"/>
    <w:rsid w:val="000A2062"/>
    <w:rsid w:val="000B31CF"/>
    <w:rsid w:val="000D1EEC"/>
    <w:rsid w:val="00101765"/>
    <w:rsid w:val="00226F59"/>
    <w:rsid w:val="002451C4"/>
    <w:rsid w:val="00265AA5"/>
    <w:rsid w:val="002B1AF2"/>
    <w:rsid w:val="00305C7C"/>
    <w:rsid w:val="00322A54"/>
    <w:rsid w:val="00343B86"/>
    <w:rsid w:val="003D2AC4"/>
    <w:rsid w:val="00420325"/>
    <w:rsid w:val="00430298"/>
    <w:rsid w:val="004500C7"/>
    <w:rsid w:val="005338F0"/>
    <w:rsid w:val="005656D9"/>
    <w:rsid w:val="006048A7"/>
    <w:rsid w:val="006B3D5B"/>
    <w:rsid w:val="006D1991"/>
    <w:rsid w:val="007008E7"/>
    <w:rsid w:val="00766149"/>
    <w:rsid w:val="00795827"/>
    <w:rsid w:val="007C2245"/>
    <w:rsid w:val="00857430"/>
    <w:rsid w:val="00881ECA"/>
    <w:rsid w:val="008F21A8"/>
    <w:rsid w:val="009369CD"/>
    <w:rsid w:val="009A1E7A"/>
    <w:rsid w:val="009D463F"/>
    <w:rsid w:val="00A124F1"/>
    <w:rsid w:val="00A1581F"/>
    <w:rsid w:val="00B1728B"/>
    <w:rsid w:val="00B71C83"/>
    <w:rsid w:val="00BD0400"/>
    <w:rsid w:val="00C37C7B"/>
    <w:rsid w:val="00C54059"/>
    <w:rsid w:val="00D1726E"/>
    <w:rsid w:val="00DC1CE4"/>
    <w:rsid w:val="00DF2881"/>
    <w:rsid w:val="00EE49EA"/>
    <w:rsid w:val="00F04092"/>
    <w:rsid w:val="00FC6275"/>
    <w:rsid w:val="00FE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259F033"/>
  <w15:docId w15:val="{071404A6-C476-4509-982B-05A869D6D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B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B86"/>
    <w:rPr>
      <w:sz w:val="18"/>
      <w:szCs w:val="18"/>
    </w:rPr>
  </w:style>
  <w:style w:type="table" w:styleId="a7">
    <w:name w:val="Table Grid"/>
    <w:basedOn w:val="a1"/>
    <w:uiPriority w:val="59"/>
    <w:rsid w:val="00343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6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Jing</dc:creator>
  <cp:keywords/>
  <dc:description/>
  <cp:lastModifiedBy>Cong Jing</cp:lastModifiedBy>
  <cp:revision>27</cp:revision>
  <dcterms:created xsi:type="dcterms:W3CDTF">2020-02-11T22:33:00Z</dcterms:created>
  <dcterms:modified xsi:type="dcterms:W3CDTF">2020-10-10T21:17:00Z</dcterms:modified>
</cp:coreProperties>
</file>